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318"/>
        <w:gridCol w:w="792"/>
        <w:gridCol w:w="666"/>
        <w:gridCol w:w="1136"/>
        <w:gridCol w:w="1090"/>
        <w:gridCol w:w="1090"/>
        <w:gridCol w:w="839"/>
        <w:gridCol w:w="716"/>
      </w:tblGrid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UniProtKB AC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Gene Nam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Scor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CI%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#peptid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Coverage (%)*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Exp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Spec.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75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IK3C2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49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CDH1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49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CDH1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STZ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STZ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STZ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STZ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9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607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TNND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750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LIT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3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7509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LIT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4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751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PNE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5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7513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PNE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6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949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RPF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44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APD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44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APD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44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APD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7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48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NAI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8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79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90AA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79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90AA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79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90AA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09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E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09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E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09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E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33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55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H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557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H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87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SNK1A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32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FAS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9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97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ADV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005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KHK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0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PPK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81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PPK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066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L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070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1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1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ALM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2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5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5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3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4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5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6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7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4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88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L3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93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PI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7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326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G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047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LE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8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29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LAVL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19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50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16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0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7Z4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SMD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1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6TI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BC1D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2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6U4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ETTL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NEV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3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WUF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PP1R13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WUF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PP1R13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WUJ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KIAA11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56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FIG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73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USP6N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3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73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USP6N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4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A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AL3ST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5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QE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A1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SJ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GCP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VK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LG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6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XL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ARD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ZL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RKD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7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ZL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RKD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ZL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RKD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8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HAU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UPF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29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NQX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RDM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30</w:t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NVU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OLR3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NVU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OLR3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NY6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A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KX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H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LD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RPF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PN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ACF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Y4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KP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Y44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KP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Y4A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RRAP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48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PLAH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31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eastAsia="Times New Roman" w:cs="Verdana-Bold;Verdana"/>
          <w:szCs w:val="18"/>
          <w:lang w:bidi="en-US"/>
        </w:rPr>
      </w:pPr>
      <w:r>
        <w:rPr>
          <w:rFonts w:eastAsia="Times New Roman" w:cs="Verdana-Bold;Verdana" w:ascii="Arial" w:hAnsi="Arial"/>
          <w:szCs w:val="18"/>
          <w:lang w:bidi="en-US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Verdana-Bold;Verdana"/>
          <w:szCs w:val="18"/>
          <w:lang w:bidi="en-US"/>
        </w:rPr>
      </w:pPr>
      <w:r>
        <w:rPr>
          <w:rFonts w:eastAsia="Times New Roman" w:cs="Verdana-Bold;Verdana" w:ascii="Arial" w:hAnsi="Arial"/>
          <w:szCs w:val="18"/>
          <w:lang w:bidi="en-US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Verdana-Bold;Verdana"/>
          <w:szCs w:val="18"/>
          <w:lang w:bidi="en-US"/>
        </w:rPr>
      </w:pPr>
      <w:r>
        <w:rPr>
          <w:rFonts w:eastAsia="Times New Roman" w:cs="Verdana-Bold;Verdana" w:ascii="Arial" w:hAnsi="Arial"/>
          <w:szCs w:val="18"/>
          <w:lang w:bidi="en-US"/>
        </w:rPr>
      </w:r>
    </w:p>
    <w:p>
      <w:pPr>
        <w:pStyle w:val="Normal"/>
        <w:widowControl w:val="false"/>
        <w:autoSpaceDE w:val="false"/>
        <w:rPr>
          <w:rFonts w:ascii="Arial" w:hAnsi="Arial" w:eastAsia="Times New Roman" w:cs="Verdana-Bold;Verdana"/>
          <w:szCs w:val="18"/>
          <w:lang w:bidi="en-US"/>
        </w:rPr>
      </w:pPr>
      <w:r>
        <w:rPr>
          <w:rFonts w:eastAsia="Times New Roman" w:cs="Verdana-Bold;Verdana" w:ascii="Arial" w:hAnsi="Arial"/>
          <w:szCs w:val="18"/>
          <w:lang w:bidi="en-US"/>
        </w:rPr>
      </w:r>
    </w:p>
    <w:p>
      <w:pPr>
        <w:pStyle w:val="Normal"/>
        <w:jc w:val="both"/>
        <w:rPr>
          <w:rFonts w:ascii="Arial" w:hAnsi="Arial" w:eastAsia="Times New Roman" w:cs="Arial"/>
          <w:szCs w:val="18"/>
          <w:lang w:bidi="en-US"/>
        </w:rPr>
      </w:pPr>
      <w:r>
        <w:rPr>
          <w:rFonts w:eastAsia="Times New Roman" w:cs="Arial" w:ascii="Arial" w:hAnsi="Arial"/>
          <w:szCs w:val="18"/>
          <w:lang w:bidi="en-US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5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SimSun;宋体" w:cs="Lucida Grande"/>
      <w:sz w:val="24"/>
      <w:szCs w:val="24"/>
      <w:shd w:fill="C6D5EC" w:val="clear"/>
      <w:lang w:eastAsia="zh-C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66FF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text">
    <w:name w:val="My text"/>
    <w:basedOn w:val="Normal"/>
    <w:qFormat/>
    <w:pPr>
      <w:widowControl w:val="false"/>
      <w:jc w:val="both"/>
    </w:pPr>
    <w:rPr>
      <w:rFonts w:ascii="Arial" w:hAnsi="Arial" w:eastAsia="Times New Roman" w:cs="Arial"/>
      <w:sz w:val="22"/>
      <w:szCs w:val="22"/>
    </w:rPr>
  </w:style>
  <w:style w:type="paragraph" w:styleId="Mytextindent">
    <w:name w:val="My text indent"/>
    <w:basedOn w:val="Mytext"/>
    <w:qFormat/>
    <w:pPr>
      <w:ind w:firstLine="54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Times New Roman" w:cs="Verdana"/>
      <w:sz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Times New Roman" w:cs="Verdana"/>
      <w:color w:val="DD0806"/>
      <w:sz w:val="20"/>
      <w:lang w:bidi="en-US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i/>
      <w:sz w:val="20"/>
      <w:lang w:bidi="en-US"/>
    </w:rPr>
  </w:style>
  <w:style w:type="paragraph" w:styleId="Xl67">
    <w:name w:val="xl67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8">
    <w:name w:val="xl68"/>
    <w:basedOn w:val="Normal"/>
    <w:qFormat/>
    <w:pPr>
      <w:shd w:fill="FCF305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Xl70">
    <w:name w:val="xl70"/>
    <w:basedOn w:val="Normal"/>
    <w:qFormat/>
    <w:pPr>
      <w:shd w:fill="FCF305" w:val="clear"/>
      <w:spacing w:before="280" w:after="280"/>
      <w:jc w:val="center"/>
    </w:pPr>
    <w:rPr>
      <w:rFonts w:eastAsia="Times New Roman"/>
      <w:sz w:val="20"/>
      <w:lang w:bidi="en-US"/>
    </w:rPr>
  </w:style>
  <w:style w:type="paragraph" w:styleId="Xl71">
    <w:name w:val="xl71"/>
    <w:basedOn w:val="Normal"/>
    <w:qFormat/>
    <w:pPr>
      <w:shd w:fill="DD0806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Endnote">
    <w:name w:val="Endnote Text"/>
    <w:basedOn w:val="Normal"/>
    <w:pPr/>
    <w:rPr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eastAsia="SimSun;宋体" w:cs="Lucida Grande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14:00Z</dcterms:created>
  <dc:creator>Zhangzhi Hu</dc:creator>
  <dc:description/>
  <cp:keywords/>
  <dc:language>en-US</dc:language>
  <cp:lastModifiedBy>Anton Wellstein</cp:lastModifiedBy>
  <cp:lastPrinted>2010-06-24T12:46:00Z</cp:lastPrinted>
  <dcterms:modified xsi:type="dcterms:W3CDTF">2011-06-08T13:16:00Z</dcterms:modified>
  <cp:revision>4</cp:revision>
  <dc:subject/>
  <dc:title>MATERIALS AND METHODS</dc:title>
</cp:coreProperties>
</file>